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3E5A" w14:textId="77777777" w:rsidR="00903D0E" w:rsidRDefault="00903D0E" w:rsidP="004466FC">
      <w:pPr>
        <w:rPr>
          <w:lang w:val="en-US"/>
        </w:rPr>
      </w:pPr>
    </w:p>
    <w:p w14:paraId="740ED05F" w14:textId="77777777" w:rsidR="003A5529" w:rsidRDefault="003A5529" w:rsidP="004466FC">
      <w:pPr>
        <w:rPr>
          <w:lang w:val="en-US"/>
        </w:rPr>
      </w:pPr>
    </w:p>
    <w:p w14:paraId="3D1B062E" w14:textId="4FC95086" w:rsidR="003A5529" w:rsidRDefault="003A5529" w:rsidP="004466FC">
      <w:pPr>
        <w:rPr>
          <w:lang w:val="en-US"/>
        </w:rPr>
      </w:pPr>
    </w:p>
    <w:p w14:paraId="25B3DC7D" w14:textId="77777777" w:rsidR="00D118AE" w:rsidRPr="000641E0" w:rsidRDefault="00D118AE" w:rsidP="00D118AE">
      <w:pPr>
        <w:rPr>
          <w:lang w:val="en-US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3"/>
        <w:gridCol w:w="1139"/>
        <w:gridCol w:w="1161"/>
        <w:gridCol w:w="1161"/>
      </w:tblGrid>
      <w:tr w:rsidR="00D118AE" w:rsidRPr="00942DA0" w14:paraId="20AB6109" w14:textId="77777777" w:rsidTr="00AD1F7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1E6D53" w14:textId="77777777" w:rsidR="00D118AE" w:rsidRPr="00AD1F7E" w:rsidRDefault="00D118AE" w:rsidP="00CA0617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54A853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In-house</w:t>
            </w:r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13)</w:t>
            </w:r>
          </w:p>
          <w:p w14:paraId="0CCA4136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347A4D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Referral</w:t>
            </w:r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47)</w:t>
            </w:r>
          </w:p>
          <w:p w14:paraId="6644B2F6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28325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Overall</w:t>
            </w:r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60)</w:t>
            </w:r>
          </w:p>
          <w:p w14:paraId="33BE2558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</w:tr>
      <w:tr w:rsidR="00D118AE" w:rsidRPr="00942DA0" w14:paraId="4894C2E7" w14:textId="77777777" w:rsidTr="00AD1F7E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B6555B" w14:textId="77777777" w:rsidR="00D118AE" w:rsidRPr="00AD1F7E" w:rsidRDefault="00D118AE" w:rsidP="00CA0617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b/>
                <w:bCs/>
                <w:color w:val="000000"/>
                <w:sz w:val="20"/>
              </w:rPr>
              <w:t>Additional</w:t>
            </w:r>
            <w:proofErr w:type="spellEnd"/>
            <w:r w:rsidRPr="00AD1F7E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AD1F7E">
              <w:rPr>
                <w:rFonts w:ascii="Arial" w:hAnsi="Arial" w:cs="Arial"/>
                <w:b/>
                <w:bCs/>
                <w:color w:val="000000"/>
                <w:sz w:val="20"/>
              </w:rPr>
              <w:t>oxytocin</w:t>
            </w:r>
            <w:proofErr w:type="spellEnd"/>
            <w:r w:rsidRPr="00AD1F7E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20 IU giv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F58204" w14:textId="77777777" w:rsidR="00D118AE" w:rsidRPr="00AD1F7E" w:rsidRDefault="00D118AE" w:rsidP="00CA061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8993E4" w14:textId="77777777" w:rsidR="00D118AE" w:rsidRPr="00AD1F7E" w:rsidRDefault="00D118AE" w:rsidP="00CA0617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FB73C3" w14:textId="77777777" w:rsidR="00D118AE" w:rsidRPr="00AD1F7E" w:rsidRDefault="00D118AE" w:rsidP="00CA0617">
            <w:pPr>
              <w:jc w:val="center"/>
              <w:rPr>
                <w:sz w:val="20"/>
              </w:rPr>
            </w:pPr>
          </w:p>
        </w:tc>
      </w:tr>
      <w:tr w:rsidR="00D118AE" w:rsidRPr="00942DA0" w14:paraId="07D9CF89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05E134" w14:textId="77777777" w:rsidR="00D118AE" w:rsidRPr="00AD1F7E" w:rsidRDefault="00D118AE" w:rsidP="00CA0617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9D2DBC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6 (46.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F02E5C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6 (34.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2F4794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22 (36.7)</w:t>
            </w:r>
          </w:p>
        </w:tc>
      </w:tr>
      <w:tr w:rsidR="00D118AE" w:rsidRPr="00942DA0" w14:paraId="00A70B57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FB7B48" w14:textId="77777777" w:rsidR="00D118AE" w:rsidRPr="00AD1F7E" w:rsidRDefault="00D118AE" w:rsidP="00CA0617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B5620E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2 (15.4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F9850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7 (36.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31E1D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9 (31.7)</w:t>
            </w:r>
          </w:p>
        </w:tc>
      </w:tr>
      <w:tr w:rsidR="00D118AE" w:rsidRPr="00942DA0" w14:paraId="08EC7A51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6AC30D" w14:textId="77777777" w:rsidR="00D118AE" w:rsidRPr="00AD1F7E" w:rsidRDefault="00D118AE" w:rsidP="00CA0617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AD1F7E">
              <w:rPr>
                <w:rFonts w:ascii="Arial" w:hAnsi="Arial" w:cs="Arial"/>
                <w:color w:val="000000"/>
                <w:sz w:val="20"/>
                <w:lang w:val="en-US"/>
              </w:rPr>
              <w:t>Atony or retained products not the caus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99746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5 (38.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BD3DB2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4 (29.8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4AF0E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9 (31.7)</w:t>
            </w:r>
          </w:p>
        </w:tc>
      </w:tr>
      <w:tr w:rsidR="00D118AE" w:rsidRPr="00942DA0" w14:paraId="30D97AEB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1D1AD0" w14:textId="77777777" w:rsidR="00D118AE" w:rsidRPr="00AD1F7E" w:rsidRDefault="00D118AE" w:rsidP="00CA0617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b/>
                <w:bCs/>
                <w:color w:val="000000"/>
                <w:sz w:val="20"/>
              </w:rPr>
              <w:t>Additional</w:t>
            </w:r>
            <w:proofErr w:type="spellEnd"/>
            <w:r w:rsidRPr="00AD1F7E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AD1F7E">
              <w:rPr>
                <w:rFonts w:ascii="Arial" w:hAnsi="Arial" w:cs="Arial"/>
                <w:b/>
                <w:bCs/>
                <w:color w:val="000000"/>
                <w:sz w:val="20"/>
              </w:rPr>
              <w:t>carboprost</w:t>
            </w:r>
            <w:proofErr w:type="spellEnd"/>
            <w:r w:rsidRPr="00AD1F7E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given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9A8FE7" w14:textId="77777777" w:rsidR="00D118AE" w:rsidRPr="00AD1F7E" w:rsidRDefault="00D118AE" w:rsidP="00CA061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F71CD" w14:textId="77777777" w:rsidR="00D118AE" w:rsidRPr="00AD1F7E" w:rsidRDefault="00D118AE" w:rsidP="00CA0617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D99FD" w14:textId="77777777" w:rsidR="00D118AE" w:rsidRPr="00AD1F7E" w:rsidRDefault="00D118AE" w:rsidP="00CA0617">
            <w:pPr>
              <w:jc w:val="center"/>
              <w:rPr>
                <w:sz w:val="20"/>
              </w:rPr>
            </w:pPr>
          </w:p>
        </w:tc>
      </w:tr>
      <w:tr w:rsidR="00D118AE" w:rsidRPr="00942DA0" w14:paraId="43082376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4D5487" w14:textId="77777777" w:rsidR="00D118AE" w:rsidRPr="00AD1F7E" w:rsidRDefault="00D118AE" w:rsidP="00CA0617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079A4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6 (46.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73DB5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25 (53.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46F3EA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31 (51.7)</w:t>
            </w:r>
          </w:p>
        </w:tc>
      </w:tr>
      <w:tr w:rsidR="00D118AE" w:rsidRPr="00942DA0" w14:paraId="1E5948DD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453C56" w14:textId="77777777" w:rsidR="00D118AE" w:rsidRPr="00AD1F7E" w:rsidRDefault="00D118AE" w:rsidP="00CA0617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287A3F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2 (15.4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E695E8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8 (17.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11C903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0 (16.7)</w:t>
            </w:r>
          </w:p>
        </w:tc>
      </w:tr>
      <w:tr w:rsidR="00D118AE" w:rsidRPr="00942DA0" w14:paraId="73A5F6A9" w14:textId="77777777" w:rsidTr="00AD1F7E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4D18C8" w14:textId="77777777" w:rsidR="00D118AE" w:rsidRPr="00AD1F7E" w:rsidRDefault="00D118AE" w:rsidP="00CA0617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AD1F7E">
              <w:rPr>
                <w:rFonts w:ascii="Arial" w:hAnsi="Arial" w:cs="Arial"/>
                <w:color w:val="000000"/>
                <w:sz w:val="20"/>
                <w:lang w:val="en-US"/>
              </w:rPr>
              <w:t>Atony or retained products not the ca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C89F9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5 (3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05DCB6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4 (2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F1285B" w14:textId="77777777" w:rsidR="00D118AE" w:rsidRPr="00AD1F7E" w:rsidRDefault="00D118AE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9 (31.7)</w:t>
            </w:r>
          </w:p>
        </w:tc>
      </w:tr>
    </w:tbl>
    <w:p w14:paraId="40F495CC" w14:textId="77777777" w:rsidR="00D118AE" w:rsidRDefault="00D118AE" w:rsidP="00D118AE">
      <w:pPr>
        <w:rPr>
          <w:lang w:val="en-US"/>
        </w:rPr>
      </w:pPr>
    </w:p>
    <w:sectPr w:rsidR="00D118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56D1A" w14:textId="77777777" w:rsidR="00E9202F" w:rsidRDefault="00E9202F" w:rsidP="00443ED0">
      <w:r>
        <w:separator/>
      </w:r>
    </w:p>
  </w:endnote>
  <w:endnote w:type="continuationSeparator" w:id="0">
    <w:p w14:paraId="622CA994" w14:textId="77777777" w:rsidR="00E9202F" w:rsidRDefault="00E9202F" w:rsidP="00443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BD62D" w14:textId="77777777" w:rsidR="00E9202F" w:rsidRDefault="00E9202F" w:rsidP="00443ED0">
      <w:r>
        <w:separator/>
      </w:r>
    </w:p>
  </w:footnote>
  <w:footnote w:type="continuationSeparator" w:id="0">
    <w:p w14:paraId="53F3580A" w14:textId="77777777" w:rsidR="00E9202F" w:rsidRDefault="00E9202F" w:rsidP="00443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FC"/>
    <w:rsid w:val="00027B7D"/>
    <w:rsid w:val="00057A24"/>
    <w:rsid w:val="00057D45"/>
    <w:rsid w:val="000641E0"/>
    <w:rsid w:val="0008717B"/>
    <w:rsid w:val="00092D02"/>
    <w:rsid w:val="000C4255"/>
    <w:rsid w:val="000F0C71"/>
    <w:rsid w:val="001016DD"/>
    <w:rsid w:val="001045F0"/>
    <w:rsid w:val="0011292E"/>
    <w:rsid w:val="00114176"/>
    <w:rsid w:val="00130DC7"/>
    <w:rsid w:val="00174759"/>
    <w:rsid w:val="0019451A"/>
    <w:rsid w:val="001A4881"/>
    <w:rsid w:val="001D634C"/>
    <w:rsid w:val="001D6DCD"/>
    <w:rsid w:val="001F2F6A"/>
    <w:rsid w:val="00220C40"/>
    <w:rsid w:val="0023703C"/>
    <w:rsid w:val="002B3D1F"/>
    <w:rsid w:val="002F34E9"/>
    <w:rsid w:val="003571F6"/>
    <w:rsid w:val="003A5529"/>
    <w:rsid w:val="003D5BB5"/>
    <w:rsid w:val="003F23CC"/>
    <w:rsid w:val="0043253F"/>
    <w:rsid w:val="00443ED0"/>
    <w:rsid w:val="00445E8C"/>
    <w:rsid w:val="004466FC"/>
    <w:rsid w:val="0045788C"/>
    <w:rsid w:val="0048150C"/>
    <w:rsid w:val="00484C36"/>
    <w:rsid w:val="00492EBF"/>
    <w:rsid w:val="004E6493"/>
    <w:rsid w:val="00500731"/>
    <w:rsid w:val="0056753A"/>
    <w:rsid w:val="005A2D6D"/>
    <w:rsid w:val="005C0E9C"/>
    <w:rsid w:val="005C2216"/>
    <w:rsid w:val="00635D0B"/>
    <w:rsid w:val="006874FB"/>
    <w:rsid w:val="006A0B83"/>
    <w:rsid w:val="00703217"/>
    <w:rsid w:val="007516C2"/>
    <w:rsid w:val="007753EA"/>
    <w:rsid w:val="007B012A"/>
    <w:rsid w:val="007B46AD"/>
    <w:rsid w:val="007F64DC"/>
    <w:rsid w:val="00892C25"/>
    <w:rsid w:val="008A7BF7"/>
    <w:rsid w:val="008B7CB6"/>
    <w:rsid w:val="008D0427"/>
    <w:rsid w:val="008E2E92"/>
    <w:rsid w:val="008E7E2A"/>
    <w:rsid w:val="008F2C18"/>
    <w:rsid w:val="00902B55"/>
    <w:rsid w:val="00903D0E"/>
    <w:rsid w:val="009538F3"/>
    <w:rsid w:val="0095390F"/>
    <w:rsid w:val="00955C29"/>
    <w:rsid w:val="00980F86"/>
    <w:rsid w:val="00985253"/>
    <w:rsid w:val="00A1292F"/>
    <w:rsid w:val="00A4049F"/>
    <w:rsid w:val="00A40D44"/>
    <w:rsid w:val="00A52563"/>
    <w:rsid w:val="00A53252"/>
    <w:rsid w:val="00A54953"/>
    <w:rsid w:val="00A85450"/>
    <w:rsid w:val="00A92E9D"/>
    <w:rsid w:val="00AD1F7E"/>
    <w:rsid w:val="00AE2331"/>
    <w:rsid w:val="00B03A8D"/>
    <w:rsid w:val="00B46E71"/>
    <w:rsid w:val="00BC2FF4"/>
    <w:rsid w:val="00BF41B7"/>
    <w:rsid w:val="00C03045"/>
    <w:rsid w:val="00C50F3B"/>
    <w:rsid w:val="00CE5478"/>
    <w:rsid w:val="00CF7DBF"/>
    <w:rsid w:val="00D118AE"/>
    <w:rsid w:val="00D138D3"/>
    <w:rsid w:val="00D21B7D"/>
    <w:rsid w:val="00D25AEA"/>
    <w:rsid w:val="00D4388A"/>
    <w:rsid w:val="00DA6E5C"/>
    <w:rsid w:val="00E103D0"/>
    <w:rsid w:val="00E230C6"/>
    <w:rsid w:val="00E5302B"/>
    <w:rsid w:val="00E807AF"/>
    <w:rsid w:val="00E9202F"/>
    <w:rsid w:val="00F15F89"/>
    <w:rsid w:val="00F44A93"/>
    <w:rsid w:val="00F67893"/>
    <w:rsid w:val="00FD32B4"/>
    <w:rsid w:val="00FF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A8E77"/>
  <w15:chartTrackingRefBased/>
  <w15:docId w15:val="{C97EF9AE-77F6-E042-9BD9-CE84B7DC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6FC"/>
    <w:rPr>
      <w:rFonts w:ascii="Times New Roman" w:eastAsia="Times New Roman" w:hAnsi="Times New Roman" w:cs="Times New Roman"/>
      <w:szCs w:val="20"/>
      <w:lang w:val="nb-NO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0D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30DC7"/>
    <w:rPr>
      <w:rFonts w:asciiTheme="minorHAnsi" w:eastAsiaTheme="minorHAnsi" w:hAnsiTheme="minorHAnsi" w:cstheme="minorBidi"/>
      <w:sz w:val="20"/>
      <w:lang w:val="sv-SE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0DC7"/>
    <w:rPr>
      <w:sz w:val="20"/>
      <w:szCs w:val="20"/>
    </w:rPr>
  </w:style>
  <w:style w:type="paragraph" w:styleId="Revision">
    <w:name w:val="Revision"/>
    <w:hidden/>
    <w:uiPriority w:val="99"/>
    <w:semiHidden/>
    <w:rsid w:val="00A1292F"/>
    <w:rPr>
      <w:rFonts w:ascii="Times New Roman" w:eastAsia="Times New Roman" w:hAnsi="Times New Roman" w:cs="Times New Roman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ppelbäck</dc:creator>
  <cp:keywords/>
  <dc:description/>
  <cp:lastModifiedBy>Mia Appelbäck</cp:lastModifiedBy>
  <cp:revision>4</cp:revision>
  <cp:lastPrinted>2024-12-06T15:09:00Z</cp:lastPrinted>
  <dcterms:created xsi:type="dcterms:W3CDTF">2024-12-09T07:17:00Z</dcterms:created>
  <dcterms:modified xsi:type="dcterms:W3CDTF">2025-02-03T18:07:00Z</dcterms:modified>
</cp:coreProperties>
</file>